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0-19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34605E92" w:rsidR="00B92965" w:rsidRDefault="005B1ECF" w:rsidP="00B92965">
                <w:r>
                  <w:t>10/19/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36FCF841" w:rsidR="00B92965" w:rsidRDefault="009E1814" w:rsidP="00B92965">
                <w:r>
                  <w:t xml:space="preserve">Jim Paul </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Arial" w:eastAsiaTheme="majorEastAsia" w:hAnsi="Arial" w:cs="Arial"/>
              <w:b/>
              <w:bCs/>
              <w:sz w:val="24"/>
              <w:szCs w:val="24"/>
              <w:lang w:val="en-GB" w:eastAsia="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6E0D3200" w:rsidR="00B92965" w:rsidRDefault="005B1ECF" w:rsidP="00B92965">
                <w:r w:rsidRPr="005B1ECF">
                  <w:rPr>
                    <w:rFonts w:ascii="Arial" w:eastAsiaTheme="majorEastAsia" w:hAnsi="Arial" w:cs="Arial"/>
                    <w:b/>
                    <w:bCs/>
                    <w:sz w:val="24"/>
                    <w:szCs w:val="24"/>
                    <w:lang w:val="en-GB" w:eastAsia="en-GB"/>
                  </w:rPr>
                  <w:t>Quality of life from cytoreductive surgery in advanced Ovarian cancer: investigating association with disease burden and surgical complexity in the international, prospective, SOCQER2 cohort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6EF95605" w:rsidR="00B92965" w:rsidRDefault="005B1ECF" w:rsidP="00B92965">
                <w:r w:rsidRPr="006C0FD1">
                  <w:rPr>
                    <w:rFonts w:ascii="Calibri" w:eastAsia="Times New Roman" w:hAnsi="Calibri" w:cs="Calibri"/>
                    <w:color w:val="000000"/>
                    <w:sz w:val="22"/>
                    <w:szCs w:val="22"/>
                    <w:shd w:val="clear" w:color="auto" w:fill="FFFFFF"/>
                    <w:lang w:val="en-GB" w:eastAsia="en-GB"/>
                  </w:rPr>
                  <w:t>BJOG-21-0877</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37598B37" w:rsidR="00F52A77" w:rsidRDefault="003D6965"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5B2CC416"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1941B6B"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38C1B7B0" w:rsidR="00F52A77" w:rsidRDefault="003D6965"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4A30F578"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6C3BB8E4" w:rsidR="00F52A77" w:rsidRPr="00B406C2" w:rsidRDefault="00F52A77" w:rsidP="00F52A77"/>
              </w:tc>
              <w:tc>
                <w:tcPr>
                  <w:tcW w:w="4050" w:type="dxa"/>
                </w:tcPr>
                <w:p w14:paraId="1F7F92E8" w14:textId="59ECCB2F"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6EFDF355" w:rsidR="00F52A77" w:rsidRDefault="005B1ECF"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31F81CB0" w:rsidR="00F52A77" w:rsidRDefault="005B1ECF"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66705AD8" w:rsidR="00F52A77" w:rsidRDefault="003D6965"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F5A0414" w:rsidR="00F52A77" w:rsidRDefault="00F52A77" w:rsidP="00F52A77">
                  <w:permStart w:id="881918890" w:edGrp="everyone"/>
                </w:p>
              </w:tc>
              <w:tc>
                <w:tcPr>
                  <w:tcW w:w="4228" w:type="dxa"/>
                </w:tcPr>
                <w:p w14:paraId="2DB9599E" w14:textId="3B5B7DE2"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F67B1BF" w:rsidR="00F52A77" w:rsidRDefault="005B1ECF"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E96886D" w:rsidR="00F52A77" w:rsidRDefault="005B1ECF"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17420143" w:rsidR="00F52A77" w:rsidRDefault="005B1ECF"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53AB0CA3" w:rsidR="00F52A77" w:rsidRDefault="003D6965"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64109CE8" w:rsidR="00F52A77" w:rsidRDefault="00F52A77" w:rsidP="00F52A77">
                  <w:permStart w:id="1046102038" w:edGrp="everyone"/>
                </w:p>
              </w:tc>
              <w:tc>
                <w:tcPr>
                  <w:tcW w:w="4228" w:type="dxa"/>
                </w:tcPr>
                <w:p w14:paraId="30AC8A84" w14:textId="6C606C5C"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47FBAA52" w:rsidR="00F52A77" w:rsidRDefault="003D6965"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1CC1F2BE" w:rsidR="00F52A77" w:rsidRDefault="00F52A77" w:rsidP="00F52A77">
                  <w:permStart w:id="530011188" w:edGrp="everyone"/>
                </w:p>
              </w:tc>
              <w:tc>
                <w:tcPr>
                  <w:tcW w:w="4228" w:type="dxa"/>
                </w:tcPr>
                <w:p w14:paraId="29DFDF57" w14:textId="578A2C8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0D206A4A" w:rsidR="00F52A77" w:rsidRDefault="005B1ECF"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4FE2DAE6" w:rsidR="00F52A77" w:rsidRDefault="005B1ECF"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5EA8E599" w:rsidR="00F52A77" w:rsidRDefault="005B1ECF"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8E52FC8" w:rsidR="00F52A77" w:rsidRDefault="005B1ECF"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FBCB6F" w14:textId="77777777" w:rsidR="004A5BA7" w:rsidRDefault="004A5BA7" w:rsidP="00E23042">
      <w:r>
        <w:separator/>
      </w:r>
    </w:p>
  </w:endnote>
  <w:endnote w:type="continuationSeparator" w:id="0">
    <w:p w14:paraId="0EBCF7B4" w14:textId="77777777" w:rsidR="004A5BA7" w:rsidRDefault="004A5BA7"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E9F7E3" w14:textId="77777777" w:rsidR="004A5BA7" w:rsidRDefault="004A5BA7" w:rsidP="00E23042">
      <w:r>
        <w:separator/>
      </w:r>
    </w:p>
  </w:footnote>
  <w:footnote w:type="continuationSeparator" w:id="0">
    <w:p w14:paraId="5AA1C326" w14:textId="77777777" w:rsidR="004A5BA7" w:rsidRDefault="004A5BA7"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1F07C3"/>
    <w:rsid w:val="001F15E2"/>
    <w:rsid w:val="002268E3"/>
    <w:rsid w:val="0029222F"/>
    <w:rsid w:val="002C2D8C"/>
    <w:rsid w:val="002E51B0"/>
    <w:rsid w:val="003309F0"/>
    <w:rsid w:val="00341A75"/>
    <w:rsid w:val="003512AC"/>
    <w:rsid w:val="003D6965"/>
    <w:rsid w:val="00432B4B"/>
    <w:rsid w:val="004A5BA7"/>
    <w:rsid w:val="004D6329"/>
    <w:rsid w:val="004E0AF0"/>
    <w:rsid w:val="004F79FD"/>
    <w:rsid w:val="00507BC6"/>
    <w:rsid w:val="00530CFE"/>
    <w:rsid w:val="00587022"/>
    <w:rsid w:val="005918F6"/>
    <w:rsid w:val="005A7BB7"/>
    <w:rsid w:val="005B1ECF"/>
    <w:rsid w:val="00621D7D"/>
    <w:rsid w:val="00633E88"/>
    <w:rsid w:val="00690CF1"/>
    <w:rsid w:val="006915AC"/>
    <w:rsid w:val="006E448D"/>
    <w:rsid w:val="0071164C"/>
    <w:rsid w:val="0072667D"/>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9E1814"/>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3D6A0A"/>
    <w:rsid w:val="004405D9"/>
    <w:rsid w:val="005F78D4"/>
    <w:rsid w:val="006F3ABE"/>
    <w:rsid w:val="007537EB"/>
    <w:rsid w:val="0077387C"/>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40</Words>
  <Characters>2511</Characters>
  <Application>Microsoft Office Word</Application>
  <DocSecurity>8</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Sudha Sundar</cp:lastModifiedBy>
  <cp:revision>2</cp:revision>
  <dcterms:created xsi:type="dcterms:W3CDTF">2021-10-21T17:34:00Z</dcterms:created>
  <dcterms:modified xsi:type="dcterms:W3CDTF">2021-10-21T17:34:00Z</dcterms:modified>
</cp:coreProperties>
</file>